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700" w:type="dxa"/>
        <w:tblInd w:w="93" w:type="dxa"/>
        <w:tblLook w:val="04A0" w:firstRow="1" w:lastRow="0" w:firstColumn="1" w:lastColumn="0" w:noHBand="0" w:noVBand="1"/>
      </w:tblPr>
      <w:tblGrid>
        <w:gridCol w:w="4600"/>
        <w:gridCol w:w="1560"/>
        <w:gridCol w:w="1560"/>
        <w:gridCol w:w="980"/>
      </w:tblGrid>
      <w:tr w:rsidR="00EF1172" w:rsidRPr="003D597A" w14:paraId="7FCFD815" w14:textId="77777777" w:rsidTr="00EF1172">
        <w:trPr>
          <w:trHeight w:val="400"/>
        </w:trPr>
        <w:tc>
          <w:tcPr>
            <w:tcW w:w="870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2EB483" w14:textId="43DDDE6F" w:rsidR="00EF1172" w:rsidRPr="003D597A" w:rsidRDefault="00EF1172" w:rsidP="0069133A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D597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Table S2. Summary statistic of sciatic nerve injury via </w:t>
            </w:r>
            <w:proofErr w:type="spellStart"/>
            <w:r w:rsidRPr="003D597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mmunoreactivity</w:t>
            </w:r>
            <w:proofErr w:type="spellEnd"/>
            <w:r w:rsidRPr="003D597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of cleaved caspase-3</w:t>
            </w:r>
          </w:p>
        </w:tc>
      </w:tr>
      <w:tr w:rsidR="00EF1172" w:rsidRPr="003D597A" w14:paraId="071C8758" w14:textId="77777777" w:rsidTr="00EF1172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A19D4E" w14:textId="77777777" w:rsidR="00EF1172" w:rsidRPr="003D597A" w:rsidRDefault="00EF1172" w:rsidP="0069133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31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1CA6F5" w14:textId="77777777" w:rsidR="00EF1172" w:rsidRPr="003D597A" w:rsidRDefault="00EF1172" w:rsidP="0069133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D597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ean ± S.E.M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3DD4E1" w14:textId="77777777" w:rsidR="00EF1172" w:rsidRPr="003D597A" w:rsidRDefault="00EF1172" w:rsidP="0069133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</w:p>
        </w:tc>
      </w:tr>
      <w:tr w:rsidR="00EF1172" w:rsidRPr="003D597A" w14:paraId="61A3E0AF" w14:textId="77777777" w:rsidTr="00EF1172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80F902" w14:textId="77777777" w:rsidR="00EF1172" w:rsidRPr="003D597A" w:rsidRDefault="00EF1172" w:rsidP="0069133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D597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roup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DDAADA" w14:textId="77777777" w:rsidR="00EF1172" w:rsidRPr="003D597A" w:rsidRDefault="00EF1172" w:rsidP="0069133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D597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ay 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F0410B" w14:textId="77777777" w:rsidR="00EF1172" w:rsidRPr="003D597A" w:rsidRDefault="00EF1172" w:rsidP="0069133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D597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ay 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FC0049" w14:textId="77777777" w:rsidR="00EF1172" w:rsidRPr="003D597A" w:rsidRDefault="00EF1172" w:rsidP="0069133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3D597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 xml:space="preserve">P </w:t>
            </w:r>
            <w:r w:rsidRPr="003D597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value</w:t>
            </w:r>
          </w:p>
        </w:tc>
      </w:tr>
      <w:tr w:rsidR="00EF1172" w:rsidRPr="003D597A" w14:paraId="382BBE4C" w14:textId="77777777" w:rsidTr="00EF1172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EF968D" w14:textId="77777777" w:rsidR="00EF1172" w:rsidRPr="003D597A" w:rsidRDefault="00EF1172" w:rsidP="0069133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597A">
              <w:rPr>
                <w:rFonts w:ascii="Times New Roman" w:eastAsia="Times New Roman" w:hAnsi="Times New Roman" w:cs="Times New Roman"/>
                <w:color w:val="000000"/>
              </w:rPr>
              <w:t>Normal Saline</w:t>
            </w:r>
            <w:bookmarkStart w:id="0" w:name="_GoBack"/>
            <w:bookmarkEnd w:id="0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6F9E87" w14:textId="77777777" w:rsidR="00EF1172" w:rsidRPr="003D597A" w:rsidRDefault="00EF1172" w:rsidP="0069133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597A">
              <w:rPr>
                <w:rFonts w:ascii="Times New Roman" w:eastAsia="Times New Roman" w:hAnsi="Times New Roman" w:cs="Times New Roman"/>
                <w:color w:val="000000"/>
              </w:rPr>
              <w:t>2.76 ± 0.0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216BD3" w14:textId="77777777" w:rsidR="00EF1172" w:rsidRPr="003D597A" w:rsidRDefault="00EF1172" w:rsidP="0069133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597A">
              <w:rPr>
                <w:rFonts w:ascii="Times New Roman" w:eastAsia="Times New Roman" w:hAnsi="Times New Roman" w:cs="Times New Roman"/>
                <w:color w:val="000000"/>
              </w:rPr>
              <w:t>2.71 ± 0.0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23BC5" w14:textId="77777777" w:rsidR="00EF1172" w:rsidRPr="003D597A" w:rsidRDefault="00EF1172" w:rsidP="0069133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597A">
              <w:rPr>
                <w:rFonts w:ascii="Times New Roman" w:eastAsia="Times New Roman" w:hAnsi="Times New Roman" w:cs="Times New Roman"/>
                <w:color w:val="000000"/>
              </w:rPr>
              <w:t>0.841</w:t>
            </w:r>
          </w:p>
        </w:tc>
      </w:tr>
      <w:tr w:rsidR="00EF1172" w:rsidRPr="003D597A" w14:paraId="70057682" w14:textId="77777777" w:rsidTr="00EF1172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303943" w14:textId="77777777" w:rsidR="00EF1172" w:rsidRPr="003D597A" w:rsidRDefault="00EF1172" w:rsidP="0069133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597A">
              <w:rPr>
                <w:rFonts w:ascii="Times New Roman" w:eastAsia="Times New Roman" w:hAnsi="Times New Roman" w:cs="Times New Roman"/>
                <w:color w:val="000000"/>
              </w:rPr>
              <w:t>0.5mg/kg Dexamethason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11760A" w14:textId="77777777" w:rsidR="00EF1172" w:rsidRPr="003D597A" w:rsidRDefault="00EF1172" w:rsidP="0069133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597A">
              <w:rPr>
                <w:rFonts w:ascii="Times New Roman" w:eastAsia="Times New Roman" w:hAnsi="Times New Roman" w:cs="Times New Roman"/>
                <w:color w:val="000000"/>
              </w:rPr>
              <w:t>2.67 ± 0.1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EA2809" w14:textId="77777777" w:rsidR="00EF1172" w:rsidRPr="003D597A" w:rsidRDefault="00EF1172" w:rsidP="0069133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597A">
              <w:rPr>
                <w:rFonts w:ascii="Times New Roman" w:eastAsia="Times New Roman" w:hAnsi="Times New Roman" w:cs="Times New Roman"/>
                <w:color w:val="000000"/>
              </w:rPr>
              <w:t>2.80 ± 0.0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ED4C5" w14:textId="77777777" w:rsidR="00EF1172" w:rsidRPr="003D597A" w:rsidRDefault="00EF1172" w:rsidP="0069133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597A">
              <w:rPr>
                <w:rFonts w:ascii="Times New Roman" w:eastAsia="Times New Roman" w:hAnsi="Times New Roman" w:cs="Times New Roman"/>
                <w:color w:val="000000"/>
              </w:rPr>
              <w:t>0.990</w:t>
            </w:r>
          </w:p>
        </w:tc>
      </w:tr>
      <w:tr w:rsidR="00EF1172" w:rsidRPr="003D597A" w14:paraId="213251A2" w14:textId="77777777" w:rsidTr="00EF1172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A05D7A" w14:textId="77777777" w:rsidR="00EF1172" w:rsidRPr="003D597A" w:rsidRDefault="00EF1172" w:rsidP="0069133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597A">
              <w:rPr>
                <w:rFonts w:ascii="Times New Roman" w:eastAsia="Times New Roman" w:hAnsi="Times New Roman" w:cs="Times New Roman"/>
                <w:color w:val="000000"/>
              </w:rPr>
              <w:t>Bupivacain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2EDBB9" w14:textId="77777777" w:rsidR="00EF1172" w:rsidRPr="003D597A" w:rsidRDefault="00EF1172" w:rsidP="0069133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597A">
              <w:rPr>
                <w:rFonts w:ascii="Times New Roman" w:eastAsia="Times New Roman" w:hAnsi="Times New Roman" w:cs="Times New Roman"/>
                <w:color w:val="000000"/>
              </w:rPr>
              <w:t>4.22 ± 0.4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B03035" w14:textId="77777777" w:rsidR="00EF1172" w:rsidRPr="003D597A" w:rsidRDefault="00EF1172" w:rsidP="0069133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597A">
              <w:rPr>
                <w:rFonts w:ascii="Times New Roman" w:eastAsia="Times New Roman" w:hAnsi="Times New Roman" w:cs="Times New Roman"/>
                <w:color w:val="000000"/>
              </w:rPr>
              <w:t>2.74 ± 0.1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63F97" w14:textId="77777777" w:rsidR="00EF1172" w:rsidRPr="003D597A" w:rsidRDefault="00EF1172" w:rsidP="0069133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597A">
              <w:rPr>
                <w:rFonts w:ascii="Times New Roman" w:eastAsia="Times New Roman" w:hAnsi="Times New Roman" w:cs="Times New Roman"/>
                <w:color w:val="000000"/>
              </w:rPr>
              <w:t>0.032</w:t>
            </w:r>
          </w:p>
        </w:tc>
      </w:tr>
      <w:tr w:rsidR="00EF1172" w:rsidRPr="003D597A" w14:paraId="6E7756DB" w14:textId="77777777" w:rsidTr="00EF1172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727C29" w14:textId="3C0B3A9D" w:rsidR="00EF1172" w:rsidRPr="003D597A" w:rsidRDefault="003D597A" w:rsidP="0069133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597A">
              <w:rPr>
                <w:rFonts w:ascii="Times New Roman" w:eastAsia="Times New Roman" w:hAnsi="Times New Roman" w:cs="Times New Roman"/>
                <w:color w:val="000000"/>
              </w:rPr>
              <w:t>Bupivacaine +</w:t>
            </w:r>
            <w:r w:rsidR="00EF1172" w:rsidRPr="003D597A">
              <w:rPr>
                <w:rFonts w:ascii="Times New Roman" w:eastAsia="Times New Roman" w:hAnsi="Times New Roman" w:cs="Times New Roman"/>
                <w:color w:val="000000"/>
              </w:rPr>
              <w:t xml:space="preserve">0.5mg/kg </w:t>
            </w:r>
            <w:proofErr w:type="spellStart"/>
            <w:r w:rsidR="00EF1172" w:rsidRPr="003D597A">
              <w:rPr>
                <w:rFonts w:ascii="Times New Roman" w:eastAsia="Times New Roman" w:hAnsi="Times New Roman" w:cs="Times New Roman"/>
                <w:color w:val="000000"/>
              </w:rPr>
              <w:t>i.m</w:t>
            </w:r>
            <w:proofErr w:type="spellEnd"/>
            <w:r w:rsidR="00EF1172" w:rsidRPr="003D597A">
              <w:rPr>
                <w:rFonts w:ascii="Times New Roman" w:eastAsia="Times New Roman" w:hAnsi="Times New Roman" w:cs="Times New Roman"/>
                <w:color w:val="000000"/>
              </w:rPr>
              <w:t>. Dexamethason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11EF3D" w14:textId="77777777" w:rsidR="00EF1172" w:rsidRPr="003D597A" w:rsidRDefault="00EF1172" w:rsidP="0069133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597A">
              <w:rPr>
                <w:rFonts w:ascii="Times New Roman" w:eastAsia="Times New Roman" w:hAnsi="Times New Roman" w:cs="Times New Roman"/>
                <w:color w:val="000000"/>
              </w:rPr>
              <w:t xml:space="preserve">3.88 ± 0.21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13AF6E" w14:textId="77777777" w:rsidR="00EF1172" w:rsidRPr="003D597A" w:rsidRDefault="00EF1172" w:rsidP="0069133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597A">
              <w:rPr>
                <w:rFonts w:ascii="Times New Roman" w:eastAsia="Times New Roman" w:hAnsi="Times New Roman" w:cs="Times New Roman"/>
                <w:color w:val="000000"/>
              </w:rPr>
              <w:t>2.70 ± 0.2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DF89D" w14:textId="77777777" w:rsidR="00EF1172" w:rsidRPr="003D597A" w:rsidRDefault="00EF1172" w:rsidP="0069133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597A">
              <w:rPr>
                <w:rFonts w:ascii="Times New Roman" w:eastAsia="Times New Roman" w:hAnsi="Times New Roman" w:cs="Times New Roman"/>
                <w:color w:val="000000"/>
              </w:rPr>
              <w:t>0.016</w:t>
            </w:r>
          </w:p>
        </w:tc>
      </w:tr>
      <w:tr w:rsidR="00EF1172" w:rsidRPr="003D597A" w14:paraId="6FE71EBE" w14:textId="77777777" w:rsidTr="00EF1172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4BF5C2" w14:textId="77777777" w:rsidR="00EF1172" w:rsidRPr="003D597A" w:rsidRDefault="00EF1172" w:rsidP="0069133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597A">
              <w:rPr>
                <w:rFonts w:ascii="Times New Roman" w:eastAsia="Times New Roman" w:hAnsi="Times New Roman" w:cs="Times New Roman"/>
                <w:color w:val="000000"/>
              </w:rPr>
              <w:t>Bupivacaine + 0.14mg/kg Dexamethason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200A63" w14:textId="77777777" w:rsidR="00EF1172" w:rsidRPr="003D597A" w:rsidRDefault="00EF1172" w:rsidP="0069133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597A">
              <w:rPr>
                <w:rFonts w:ascii="Times New Roman" w:eastAsia="Times New Roman" w:hAnsi="Times New Roman" w:cs="Times New Roman"/>
                <w:color w:val="000000"/>
              </w:rPr>
              <w:t>2.90 ± 0.1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3B5BFF" w14:textId="77777777" w:rsidR="00EF1172" w:rsidRPr="003D597A" w:rsidRDefault="00EF1172" w:rsidP="0069133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597A">
              <w:rPr>
                <w:rFonts w:ascii="Times New Roman" w:eastAsia="Times New Roman" w:hAnsi="Times New Roman" w:cs="Times New Roman"/>
                <w:color w:val="000000"/>
              </w:rPr>
              <w:t>2.81 ± 0.1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50BEC" w14:textId="77777777" w:rsidR="00EF1172" w:rsidRPr="003D597A" w:rsidRDefault="00EF1172" w:rsidP="0069133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597A">
              <w:rPr>
                <w:rFonts w:ascii="Times New Roman" w:eastAsia="Times New Roman" w:hAnsi="Times New Roman" w:cs="Times New Roman"/>
                <w:color w:val="000000"/>
              </w:rPr>
              <w:t>0.548</w:t>
            </w:r>
          </w:p>
        </w:tc>
      </w:tr>
      <w:tr w:rsidR="00EF1172" w:rsidRPr="003D597A" w14:paraId="3E605E76" w14:textId="77777777" w:rsidTr="00EF1172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936034" w14:textId="1003272D" w:rsidR="00EF1172" w:rsidRPr="003D597A" w:rsidRDefault="00EF1172" w:rsidP="003D597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597A">
              <w:rPr>
                <w:rFonts w:ascii="Times New Roman" w:eastAsia="Times New Roman" w:hAnsi="Times New Roman" w:cs="Times New Roman"/>
                <w:color w:val="000000"/>
              </w:rPr>
              <w:t>Bupivacaine + 0.</w:t>
            </w:r>
            <w:r w:rsidR="003D597A" w:rsidRPr="003D597A">
              <w:rPr>
                <w:rFonts w:ascii="Times New Roman" w:eastAsia="Times New Roman" w:hAnsi="Times New Roman" w:cs="Times New Roman"/>
                <w:color w:val="000000"/>
              </w:rPr>
              <w:t>5</w:t>
            </w:r>
            <w:r w:rsidRPr="003D597A">
              <w:rPr>
                <w:rFonts w:ascii="Times New Roman" w:eastAsia="Times New Roman" w:hAnsi="Times New Roman" w:cs="Times New Roman"/>
                <w:color w:val="000000"/>
              </w:rPr>
              <w:t>mg/kg Dexamethason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DE6411" w14:textId="77777777" w:rsidR="00EF1172" w:rsidRPr="003D597A" w:rsidRDefault="00EF1172" w:rsidP="0069133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597A">
              <w:rPr>
                <w:rFonts w:ascii="Times New Roman" w:eastAsia="Times New Roman" w:hAnsi="Times New Roman" w:cs="Times New Roman"/>
                <w:color w:val="000000"/>
              </w:rPr>
              <w:t>2.67 ± 0.1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B183FD" w14:textId="77777777" w:rsidR="00EF1172" w:rsidRPr="003D597A" w:rsidRDefault="00EF1172" w:rsidP="0069133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597A">
              <w:rPr>
                <w:rFonts w:ascii="Times New Roman" w:eastAsia="Times New Roman" w:hAnsi="Times New Roman" w:cs="Times New Roman"/>
                <w:color w:val="000000"/>
              </w:rPr>
              <w:t>2.55 ± 0.1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217A5F" w14:textId="77777777" w:rsidR="00EF1172" w:rsidRPr="003D597A" w:rsidRDefault="00EF1172" w:rsidP="0069133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597A">
              <w:rPr>
                <w:rFonts w:ascii="Times New Roman" w:eastAsia="Times New Roman" w:hAnsi="Times New Roman" w:cs="Times New Roman"/>
                <w:color w:val="000000"/>
              </w:rPr>
              <w:t>0.753</w:t>
            </w:r>
          </w:p>
        </w:tc>
      </w:tr>
    </w:tbl>
    <w:p w14:paraId="08F6833E" w14:textId="77777777" w:rsidR="00A67428" w:rsidRPr="00917D20" w:rsidRDefault="00A67428" w:rsidP="00A67428">
      <w:pPr>
        <w:spacing w:line="480" w:lineRule="auto"/>
        <w:rPr>
          <w:rFonts w:ascii="Times New Roman" w:hAnsi="Times New Roman" w:cs="Times New Roman"/>
          <w:color w:val="403152" w:themeColor="accent4" w:themeShade="80"/>
        </w:rPr>
      </w:pPr>
      <w:r w:rsidRPr="00917D20">
        <w:rPr>
          <w:rFonts w:ascii="Times New Roman" w:hAnsi="Times New Roman" w:cs="Times New Roman"/>
          <w:color w:val="403152" w:themeColor="accent4" w:themeShade="80"/>
        </w:rPr>
        <w:t xml:space="preserve">“Mean” represented percentage of positive changes in each total field of vision (200x magnification), which was quantified with </w:t>
      </w:r>
      <w:proofErr w:type="spellStart"/>
      <w:r w:rsidRPr="00917D20">
        <w:rPr>
          <w:rFonts w:ascii="Times New Roman" w:hAnsi="Times New Roman" w:cs="Times New Roman"/>
          <w:color w:val="403152" w:themeColor="accent4" w:themeShade="80"/>
        </w:rPr>
        <w:t>ImageJ</w:t>
      </w:r>
      <w:proofErr w:type="spellEnd"/>
      <w:r w:rsidRPr="00917D20">
        <w:rPr>
          <w:rFonts w:ascii="Times New Roman" w:hAnsi="Times New Roman" w:cs="Times New Roman"/>
          <w:color w:val="403152" w:themeColor="accent4" w:themeShade="80"/>
        </w:rPr>
        <w:t xml:space="preserve"> 1.49a software. </w:t>
      </w:r>
    </w:p>
    <w:p w14:paraId="1214A771" w14:textId="77777777" w:rsidR="00EF1172" w:rsidRPr="003D597A" w:rsidRDefault="00EF1172" w:rsidP="0069133A">
      <w:pPr>
        <w:spacing w:line="480" w:lineRule="auto"/>
        <w:rPr>
          <w:rFonts w:ascii="Times New Roman" w:hAnsi="Times New Roman" w:cs="Times New Roman"/>
        </w:rPr>
      </w:pPr>
    </w:p>
    <w:p w14:paraId="3D6853F9" w14:textId="77777777" w:rsidR="00450EEF" w:rsidRPr="003D597A" w:rsidRDefault="00450EEF" w:rsidP="0069133A">
      <w:pPr>
        <w:spacing w:line="480" w:lineRule="auto"/>
        <w:rPr>
          <w:rFonts w:ascii="Times New Roman" w:hAnsi="Times New Roman" w:cs="Times New Roman"/>
        </w:rPr>
      </w:pPr>
    </w:p>
    <w:p w14:paraId="666A3A97" w14:textId="77777777" w:rsidR="00EF1172" w:rsidRPr="003D597A" w:rsidRDefault="00EF1172" w:rsidP="0069133A">
      <w:pPr>
        <w:spacing w:line="480" w:lineRule="auto"/>
        <w:rPr>
          <w:rFonts w:ascii="Times New Roman" w:hAnsi="Times New Roman" w:cs="Times New Roman"/>
        </w:rPr>
      </w:pPr>
    </w:p>
    <w:p w14:paraId="1456A978" w14:textId="77777777" w:rsidR="00EF1172" w:rsidRPr="003D597A" w:rsidRDefault="00EF1172" w:rsidP="0069133A">
      <w:pPr>
        <w:spacing w:line="480" w:lineRule="auto"/>
        <w:rPr>
          <w:rFonts w:ascii="Times New Roman" w:hAnsi="Times New Roman" w:cs="Times New Roman"/>
        </w:rPr>
      </w:pPr>
    </w:p>
    <w:sectPr w:rsidR="00EF1172" w:rsidRPr="003D597A" w:rsidSect="004C7090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F1172"/>
    <w:rsid w:val="003C5C1D"/>
    <w:rsid w:val="003D597A"/>
    <w:rsid w:val="003F043B"/>
    <w:rsid w:val="00450EEF"/>
    <w:rsid w:val="004C7090"/>
    <w:rsid w:val="005850AB"/>
    <w:rsid w:val="0069133A"/>
    <w:rsid w:val="00905C2D"/>
    <w:rsid w:val="00917D20"/>
    <w:rsid w:val="00A67428"/>
    <w:rsid w:val="00A94ADE"/>
    <w:rsid w:val="00B76996"/>
    <w:rsid w:val="00EF11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BF3292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94AD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4ADE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94AD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4ADE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74908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786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423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703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416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6</Words>
  <Characters>551</Characters>
  <Application>Microsoft Macintosh Word</Application>
  <DocSecurity>0</DocSecurity>
  <Lines>4</Lines>
  <Paragraphs>1</Paragraphs>
  <ScaleCrop>false</ScaleCrop>
  <Company/>
  <LinksUpToDate>false</LinksUpToDate>
  <CharactersWithSpaces>6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B Liu</dc:creator>
  <cp:keywords/>
  <dc:description/>
  <cp:lastModifiedBy>JB Liu</cp:lastModifiedBy>
  <cp:revision>2</cp:revision>
  <dcterms:created xsi:type="dcterms:W3CDTF">2015-01-28T19:45:00Z</dcterms:created>
  <dcterms:modified xsi:type="dcterms:W3CDTF">2015-01-28T19:45:00Z</dcterms:modified>
</cp:coreProperties>
</file>